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41C" w:rsidRPr="00D4141C" w:rsidRDefault="000A3A4C" w:rsidP="00D4141C">
      <w:pPr>
        <w:spacing w:line="480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D4141C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S6</w:t>
      </w:r>
      <w:r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D4141C" w:rsidRPr="00D4141C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Table Baicalein content in </w:t>
      </w:r>
      <w:r w:rsidR="00D4141C" w:rsidRPr="00D4141C">
        <w:rPr>
          <w:rFonts w:ascii="Times New Roman" w:hAnsi="Times New Roman"/>
          <w:i/>
          <w:color w:val="000000" w:themeColor="text1"/>
          <w:sz w:val="28"/>
          <w:szCs w:val="28"/>
          <w:shd w:val="clear" w:color="auto" w:fill="FFFFFF"/>
        </w:rPr>
        <w:t xml:space="preserve">S. baicalensis </w:t>
      </w:r>
      <w:r w:rsidR="00D4141C" w:rsidRPr="00D4141C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roots (S6-1) under stress and (S6-2) in exogenous SA treatment.</w:t>
      </w:r>
    </w:p>
    <w:p w:rsidR="00D4141C" w:rsidRDefault="00D4141C" w:rsidP="008B582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8B5823" w:rsidRPr="00DA6570" w:rsidRDefault="000A3A4C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6</w:t>
      </w:r>
      <w:r w:rsidRPr="00DA6570">
        <w:rPr>
          <w:rFonts w:ascii="Times New Roman" w:hAnsi="Times New Roman" w:cs="Times New Roman"/>
          <w:sz w:val="28"/>
          <w:szCs w:val="28"/>
        </w:rPr>
        <w:t>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B5823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tbl>
      <w:tblPr>
        <w:tblStyle w:val="a5"/>
        <w:tblpPr w:leftFromText="180" w:rightFromText="180" w:vertAnchor="text" w:horzAnchor="margin" w:tblpXSpec="center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409"/>
      </w:tblGrid>
      <w:tr w:rsidR="008B5823" w:rsidRPr="00DA6570" w:rsidTr="00327224">
        <w:tc>
          <w:tcPr>
            <w:tcW w:w="2122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µg/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µg/g)</w:t>
            </w:r>
          </w:p>
        </w:tc>
      </w:tr>
      <w:tr w:rsidR="008B5823" w:rsidRPr="00DA6570" w:rsidTr="00327224">
        <w:tc>
          <w:tcPr>
            <w:tcW w:w="2122" w:type="dxa"/>
            <w:tcBorders>
              <w:top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5823" w:rsidRPr="00DA6570" w:rsidRDefault="002C08B8" w:rsidP="002C0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0CA3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B5823" w:rsidRPr="00DA6570" w:rsidRDefault="002C08B8" w:rsidP="002C0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587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8B58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B5823" w:rsidRPr="00DA6570" w:rsidTr="00327224">
        <w:tc>
          <w:tcPr>
            <w:tcW w:w="2122" w:type="dxa"/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8B5823" w:rsidRPr="00DA6570" w:rsidRDefault="008A6AD3" w:rsidP="008A6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09" w:type="dxa"/>
          </w:tcPr>
          <w:p w:rsidR="008B5823" w:rsidRPr="00DA6570" w:rsidRDefault="008A6AD3" w:rsidP="008A6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E15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8B5823" w:rsidRPr="00ED5798" w:rsidRDefault="008B5823" w:rsidP="008B5823"/>
    <w:p w:rsidR="008B5823" w:rsidRPr="00ED5798" w:rsidRDefault="008B5823" w:rsidP="008B5823"/>
    <w:p w:rsidR="008B5823" w:rsidRPr="00ED5798" w:rsidRDefault="008B5823" w:rsidP="008B5823"/>
    <w:p w:rsidR="008B5823" w:rsidRDefault="008B5823" w:rsidP="008B5823"/>
    <w:p w:rsidR="008B5823" w:rsidRPr="005E55E9" w:rsidRDefault="008B5823" w:rsidP="008B5823">
      <w:pPr>
        <w:tabs>
          <w:tab w:val="left" w:pos="1020"/>
        </w:tabs>
        <w:rPr>
          <w:rFonts w:ascii="Times New Roman" w:hAnsi="Times New Roman" w:cs="Times New Roman"/>
        </w:rPr>
      </w:pPr>
      <w:r>
        <w:tab/>
      </w:r>
      <w:r w:rsidRPr="005E55E9">
        <w:rPr>
          <w:rFonts w:ascii="Times New Roman" w:hAnsi="Times New Roman" w:cs="Times New Roman"/>
        </w:rPr>
        <w:t>* P&lt;0.05.</w:t>
      </w:r>
    </w:p>
    <w:p w:rsidR="00280F95" w:rsidRDefault="00280F95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280F95" w:rsidRPr="00DA6570" w:rsidRDefault="000A3A4C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6</w:t>
      </w:r>
      <w:r w:rsidRPr="00DA6570">
        <w:rPr>
          <w:rFonts w:ascii="Times New Roman" w:hAnsi="Times New Roman" w:cs="Times New Roman"/>
          <w:sz w:val="28"/>
          <w:szCs w:val="28"/>
        </w:rPr>
        <w:t>-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280F95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p w:rsidR="00280F95" w:rsidRPr="005E55E9" w:rsidRDefault="00280F95" w:rsidP="00280F95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XSpec="center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837"/>
      </w:tblGrid>
      <w:tr w:rsidR="00280F95" w:rsidRPr="00EF1000" w:rsidTr="0082440D">
        <w:tc>
          <w:tcPr>
            <w:tcW w:w="2977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 xml:space="preserve">Control (µg/g)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Treated (µg/g)</w:t>
            </w:r>
          </w:p>
        </w:tc>
      </w:tr>
      <w:tr w:rsidR="00F9252E" w:rsidRPr="00EF1000" w:rsidTr="0082440D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9252E" w:rsidRPr="00EF1000" w:rsidRDefault="007A00CD" w:rsidP="007A0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7A00CD" w:rsidP="007A0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F9252E" w:rsidP="007A0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00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00C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9252E" w:rsidRPr="00EF1000" w:rsidTr="0082440D">
        <w:tc>
          <w:tcPr>
            <w:tcW w:w="2977" w:type="dxa"/>
            <w:vMerge w:val="restart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7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9252E" w:rsidRPr="00EF1000" w:rsidTr="0082440D">
        <w:tc>
          <w:tcPr>
            <w:tcW w:w="2977" w:type="dxa"/>
            <w:vMerge w:val="restart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7A00CD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7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37" w:type="dxa"/>
          </w:tcPr>
          <w:p w:rsidR="00F9252E" w:rsidRPr="00EF1000" w:rsidRDefault="00B16E8D" w:rsidP="00B1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80F95" w:rsidRPr="00D3716E" w:rsidRDefault="00280F95" w:rsidP="00280F95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.</w:t>
      </w:r>
    </w:p>
    <w:p w:rsidR="008E7C23" w:rsidRDefault="008E7C23"/>
    <w:sectPr w:rsidR="008E7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C0A" w:rsidRDefault="00485C0A" w:rsidP="008B5823">
      <w:r>
        <w:separator/>
      </w:r>
    </w:p>
  </w:endnote>
  <w:endnote w:type="continuationSeparator" w:id="0">
    <w:p w:rsidR="00485C0A" w:rsidRDefault="00485C0A" w:rsidP="008B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C0A" w:rsidRDefault="00485C0A" w:rsidP="008B5823">
      <w:r>
        <w:separator/>
      </w:r>
    </w:p>
  </w:footnote>
  <w:footnote w:type="continuationSeparator" w:id="0">
    <w:p w:rsidR="00485C0A" w:rsidRDefault="00485C0A" w:rsidP="008B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A5"/>
    <w:rsid w:val="00006CB8"/>
    <w:rsid w:val="00067EBB"/>
    <w:rsid w:val="00082D51"/>
    <w:rsid w:val="000A3A4C"/>
    <w:rsid w:val="002010A5"/>
    <w:rsid w:val="00244D09"/>
    <w:rsid w:val="0025327E"/>
    <w:rsid w:val="00280F95"/>
    <w:rsid w:val="002C08B8"/>
    <w:rsid w:val="00324EED"/>
    <w:rsid w:val="00373A3F"/>
    <w:rsid w:val="003B42BB"/>
    <w:rsid w:val="003C4709"/>
    <w:rsid w:val="004676C9"/>
    <w:rsid w:val="004751EB"/>
    <w:rsid w:val="00485C0A"/>
    <w:rsid w:val="005243AF"/>
    <w:rsid w:val="00585875"/>
    <w:rsid w:val="005A0CA3"/>
    <w:rsid w:val="005B59E4"/>
    <w:rsid w:val="00645C2A"/>
    <w:rsid w:val="007005D7"/>
    <w:rsid w:val="00736A3A"/>
    <w:rsid w:val="007A00CD"/>
    <w:rsid w:val="007B7FC3"/>
    <w:rsid w:val="007D31D6"/>
    <w:rsid w:val="0082440D"/>
    <w:rsid w:val="008752D7"/>
    <w:rsid w:val="00886513"/>
    <w:rsid w:val="008A6AD3"/>
    <w:rsid w:val="008B5823"/>
    <w:rsid w:val="008E7C23"/>
    <w:rsid w:val="009C717F"/>
    <w:rsid w:val="00A056B0"/>
    <w:rsid w:val="00A87E4F"/>
    <w:rsid w:val="00A934EF"/>
    <w:rsid w:val="00B12B2A"/>
    <w:rsid w:val="00B16E8D"/>
    <w:rsid w:val="00C744FB"/>
    <w:rsid w:val="00CE272B"/>
    <w:rsid w:val="00D4141C"/>
    <w:rsid w:val="00D507F3"/>
    <w:rsid w:val="00D61A0B"/>
    <w:rsid w:val="00DA2235"/>
    <w:rsid w:val="00DB5BE0"/>
    <w:rsid w:val="00DF683D"/>
    <w:rsid w:val="00E12BF2"/>
    <w:rsid w:val="00E23F60"/>
    <w:rsid w:val="00E540F7"/>
    <w:rsid w:val="00E9458B"/>
    <w:rsid w:val="00EF1000"/>
    <w:rsid w:val="00EF5351"/>
    <w:rsid w:val="00F9252E"/>
    <w:rsid w:val="00FD581E"/>
    <w:rsid w:val="00FE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AB8FD3-3BF4-41CC-8214-42219678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23"/>
    <w:rPr>
      <w:sz w:val="18"/>
      <w:szCs w:val="18"/>
    </w:rPr>
  </w:style>
  <w:style w:type="table" w:styleId="a5">
    <w:name w:val="Table Grid"/>
    <w:basedOn w:val="a1"/>
    <w:uiPriority w:val="39"/>
    <w:rsid w:val="008B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3</cp:revision>
  <dcterms:created xsi:type="dcterms:W3CDTF">2018-01-23T11:18:00Z</dcterms:created>
  <dcterms:modified xsi:type="dcterms:W3CDTF">2018-01-23T11:19:00Z</dcterms:modified>
</cp:coreProperties>
</file>